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DDEBFB" w14:textId="77777777" w:rsidR="00801AB5" w:rsidRDefault="00AA25E3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0" w:name="_GoBack"/>
      <w:bookmarkEnd w:id="0"/>
      <w:r>
        <w:rPr>
          <w:rFonts w:ascii="Arial" w:eastAsia="Times New Roman" w:hAnsi="Arial" w:cs="Arial"/>
          <w:b/>
          <w:color w:val="333333"/>
        </w:rPr>
        <w:t xml:space="preserve">Additional file 1: 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Table </w:t>
      </w:r>
      <w:r>
        <w:rPr>
          <w:rFonts w:ascii="Arial" w:eastAsia="Times New Roman" w:hAnsi="Arial" w:cs="Arial"/>
          <w:b/>
          <w:color w:val="333333"/>
        </w:rPr>
        <w:t>S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1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14:paraId="44DCF085" w14:textId="77777777" w:rsidTr="00DE2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4B2AE0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15CA7AEA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13DA23F9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32A2CD71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2AB0348E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5767164E" w14:textId="77777777" w:rsidTr="00DE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B03FC5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12F4E0F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D4F5A90" w14:textId="77777777" w:rsidTr="00DE26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8CF9F7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025EFC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0A6D553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1F6A7B8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53123A31" w14:textId="77777777" w:rsidR="000849CD" w:rsidRPr="0020091A" w:rsidRDefault="00DE26D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42879286" w14:textId="77777777" w:rsidTr="00DE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85254A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9874F2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16F58BDA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14:paraId="6502F28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3D1DFD34" w14:textId="77777777" w:rsidR="000849CD" w:rsidRPr="0020091A" w:rsidRDefault="00CD617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71C2253A" w14:textId="77777777" w:rsidTr="00DE26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60D085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1D055CB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A5286C8" w14:textId="77777777" w:rsidTr="00DE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01B18F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6A9A393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3991B94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267D27B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2A69724C" w14:textId="77777777" w:rsidR="000849CD" w:rsidRPr="0020091A" w:rsidRDefault="00CD617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795A8F21" w14:textId="77777777" w:rsidTr="00DE26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B0970D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43A94D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066CC07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151F7BB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73D97B42" w14:textId="77777777" w:rsidR="000849CD" w:rsidRPr="0020091A" w:rsidRDefault="00CD617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2B086A50" w14:textId="77777777" w:rsidTr="00DE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231E47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6F159BD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3DD9398" w14:textId="77777777" w:rsidTr="00DE26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CE3456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35EB093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14CD59D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24FBBB23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6846EC21" w14:textId="77777777" w:rsidR="000849CD" w:rsidRPr="00221E03" w:rsidRDefault="00CD6172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2</w:t>
            </w:r>
          </w:p>
        </w:tc>
      </w:tr>
      <w:tr w:rsidR="000849CD" w:rsidRPr="009A5E9F" w14:paraId="07AF6434" w14:textId="77777777" w:rsidTr="00DE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673ED6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866A72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6527B29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3EFA93B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016C95" w14:textId="77777777" w:rsidR="000849CD" w:rsidRPr="00DE26D0" w:rsidRDefault="00DE26D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E26D0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1AA82130" w14:textId="77777777" w:rsidTr="00DE26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EA3CAB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1CA4FF0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00D7EDD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76CBD2C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04610FCF" w14:textId="77777777" w:rsidR="000849CD" w:rsidRPr="0020091A" w:rsidRDefault="00CD617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14:paraId="2743C6AB" w14:textId="77777777" w:rsidTr="00DE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F0DEFA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4AEA80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0B70619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715CCA4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FC8D944" w14:textId="77777777" w:rsidR="000849CD" w:rsidRPr="00DE26D0" w:rsidRDefault="00CD617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/3</w:t>
            </w:r>
          </w:p>
        </w:tc>
      </w:tr>
      <w:tr w:rsidR="000849CD" w:rsidRPr="009A5E9F" w14:paraId="72AEE9BD" w14:textId="77777777" w:rsidTr="00DE26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E29541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428C5C5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1DBE2E1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23FA4D8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547DA1A4" w14:textId="77777777" w:rsidR="000849CD" w:rsidRPr="0020091A" w:rsidRDefault="00CD617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/4</w:t>
            </w:r>
          </w:p>
        </w:tc>
      </w:tr>
      <w:tr w:rsidR="000849CD" w:rsidRPr="009A5E9F" w14:paraId="3DDBF2AD" w14:textId="77777777" w:rsidTr="00DE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B49FDB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2096E0F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574075B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14:paraId="5EF1949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74DF841B" w14:textId="77777777" w:rsidR="000849CD" w:rsidRPr="0020091A" w:rsidRDefault="00CD617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0FD91FF4" w14:textId="77777777" w:rsidTr="00DE26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9F99BD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7DD059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352B397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564816AB" w14:textId="77777777" w:rsidR="000849CD" w:rsidRPr="00DE26D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69A7DCE" w14:textId="77777777" w:rsidR="000849CD" w:rsidRPr="00DE26D0" w:rsidRDefault="00DE26D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E26D0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6F679E96" w14:textId="77777777" w:rsidTr="00DE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7AB9E7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2DEC333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5975D75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18D20E7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4D812B51" w14:textId="77777777" w:rsidR="000849CD" w:rsidRPr="0020091A" w:rsidRDefault="00CD617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/5</w:t>
            </w:r>
          </w:p>
        </w:tc>
      </w:tr>
      <w:tr w:rsidR="000849CD" w:rsidRPr="009A5E9F" w14:paraId="0CACF740" w14:textId="77777777" w:rsidTr="00DE26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53BCA5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1CF44F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5794FF2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0A0D9C6B" w14:textId="77777777" w:rsidR="000849CD" w:rsidRPr="00DE26D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7366427" w14:textId="77777777" w:rsidR="000849CD" w:rsidRPr="00DE26D0" w:rsidRDefault="00DE26D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E26D0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442C31B2" w14:textId="77777777" w:rsidTr="00DE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29605E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306C41FC" w14:textId="77777777" w:rsidR="000849CD" w:rsidRPr="009A5E9F" w:rsidRDefault="00CD617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3AE96A33" w14:textId="77777777" w:rsidTr="00DE26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E7B48A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0A9E804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7DAC601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58EF1797" w14:textId="77777777" w:rsidR="000849CD" w:rsidRPr="00DE26D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768CF66" w14:textId="77777777" w:rsidR="000849CD" w:rsidRPr="00DE26D0" w:rsidRDefault="00CD617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6956E577" w14:textId="77777777" w:rsidTr="00DE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79C00D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6D8270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4D5EB80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45C68EA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6D5B79A7" w14:textId="77777777" w:rsidR="000849CD" w:rsidRPr="0020091A" w:rsidRDefault="00CD617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14:paraId="6F9562D6" w14:textId="77777777" w:rsidTr="00DE26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5ADF25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3D3744A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0C51B25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35331D6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04FCC16F" w14:textId="77777777" w:rsidR="000849CD" w:rsidRPr="0020091A" w:rsidRDefault="00CD617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2F7B3D82" w14:textId="77777777" w:rsidTr="00DE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0FDAF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2F49EE3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43C64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3D1ABB5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45926DE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1D8FC4BD" w14:textId="77777777" w:rsidR="000849CD" w:rsidRPr="0020091A" w:rsidRDefault="00DE26D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243E24F8" w14:textId="77777777" w:rsidTr="00DE26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F37C9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8FEA67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2C43CF6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078B5E1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71E63E32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8ECEC9E" w14:textId="77777777" w:rsidR="000849CD" w:rsidRPr="0020091A" w:rsidRDefault="00CD6172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1DC73B02" w14:textId="77777777" w:rsidTr="00DE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F1D011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6BF44F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42C4A1F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C85BD4C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01BBD42C" w14:textId="77777777" w:rsidR="000849CD" w:rsidRPr="0020091A" w:rsidRDefault="00CD6172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3</w:t>
            </w:r>
          </w:p>
        </w:tc>
      </w:tr>
      <w:tr w:rsidR="000849CD" w:rsidRPr="009A5E9F" w14:paraId="3B5AC7BA" w14:textId="77777777" w:rsidTr="00DE26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F2F76D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AEF395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2678E9E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7B2D89B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32C6BE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A355717" w14:textId="77777777" w:rsidR="000849CD" w:rsidRPr="0020091A" w:rsidRDefault="00CD6172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</w:t>
            </w:r>
          </w:p>
        </w:tc>
      </w:tr>
      <w:tr w:rsidR="000849CD" w:rsidRPr="009A5E9F" w14:paraId="5A7B06CB" w14:textId="77777777" w:rsidTr="00DE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4ACF12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9AC430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00953A6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7EED58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082F19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0A9866C7" w14:textId="77777777" w:rsidTr="00DE26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CC08AE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419D0AF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40B9AFA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2E941C9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319A9EC" w14:textId="77777777" w:rsidR="000849CD" w:rsidRPr="00DE26D0" w:rsidRDefault="00CD617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277813F6" w14:textId="77777777" w:rsidTr="00DE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3ABA1E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A701CC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7A0D4D3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6B57C7E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19D37F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DBF3934" w14:textId="77777777" w:rsidTr="00DE26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4A27E1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28CB006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0EDB726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13C053A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5455E1AB" w14:textId="77777777" w:rsidR="000849CD" w:rsidRPr="0020091A" w:rsidRDefault="00CD617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14:paraId="2EF09EAF" w14:textId="77777777" w:rsidTr="00DE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C02892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854BAB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658CE47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692664C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0F415B0" w14:textId="77777777" w:rsidR="000849CD" w:rsidRPr="00DE26D0" w:rsidRDefault="00CD617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3E77F30E" w14:textId="77777777" w:rsidTr="00DE26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0047DA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27568D5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F464A57" w14:textId="77777777" w:rsidTr="00DE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AB4346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0E4A545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5492650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0F3B563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7267B2E1" w14:textId="77777777" w:rsidR="000849CD" w:rsidRPr="0020091A" w:rsidRDefault="00DE26D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54F2F820" w14:textId="77777777" w:rsidTr="00DE26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69EB4F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191148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15CDBD7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10E93A3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5E6B4996" w14:textId="77777777" w:rsidR="000849CD" w:rsidRPr="0020091A" w:rsidRDefault="00DE26D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0798D108" w14:textId="77777777" w:rsidTr="00DE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825CE6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2D6BF2A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2149A59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2162B4C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2BCFF3E" w14:textId="77777777" w:rsidR="000849CD" w:rsidRPr="009A5E9F" w:rsidRDefault="00DE26D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407FE454" w14:textId="77777777" w:rsidTr="00DE26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C97DBC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8D719C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2F05329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7572033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1F2890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B11BA13" w14:textId="77777777" w:rsidTr="00DE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5673DF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64C1D3B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7AE43E9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14:paraId="2143082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239C37B4" w14:textId="77777777" w:rsidR="000849CD" w:rsidRPr="0020091A" w:rsidRDefault="00DE26D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NA</w:t>
            </w:r>
          </w:p>
        </w:tc>
      </w:tr>
      <w:tr w:rsidR="000849CD" w:rsidRPr="009A5E9F" w14:paraId="3DB26EB8" w14:textId="77777777" w:rsidTr="00DE26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21C41E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14:paraId="0118C39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2E15143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79B51B9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33F0F34C" w14:textId="77777777" w:rsidR="000849CD" w:rsidRPr="0020091A" w:rsidRDefault="00DE26D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2C3203F5" w14:textId="77777777" w:rsidTr="00DE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14E66F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37D07DE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5479CF0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6008C80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4BEF08D0" w14:textId="77777777" w:rsidR="000849CD" w:rsidRPr="0020091A" w:rsidRDefault="00DE26D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2F7FD5CC" w14:textId="77777777" w:rsidTr="00DE26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5CE932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F07ED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153EA3A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1F18CAD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52B0C3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957BE38" w14:textId="77777777" w:rsidTr="00DE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639C1B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00C92B5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4090D31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0EFE15F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49C4033" w14:textId="77777777" w:rsidR="000849CD" w:rsidRPr="00DE26D0" w:rsidRDefault="00DE26D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E26D0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6C09CF64" w14:textId="77777777" w:rsidTr="00DE26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6292E1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24D996E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4A7EC31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7C0FBC92" w14:textId="77777777" w:rsidR="000849CD" w:rsidRPr="00DE26D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2C21E1C" w14:textId="77777777" w:rsidR="000849CD" w:rsidRPr="00DE26D0" w:rsidRDefault="00DE26D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E26D0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63A6E825" w14:textId="77777777" w:rsidTr="00DE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F662A8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1D79C5D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23D50D2" w14:textId="77777777" w:rsidTr="00DE26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524D20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4098F57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470D70D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69AE615C" w14:textId="77777777" w:rsidR="000849CD" w:rsidRPr="00DE26D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1D9F949" w14:textId="77777777" w:rsidR="000849CD" w:rsidRPr="00DE26D0" w:rsidRDefault="00CD617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62B818BB" w14:textId="77777777" w:rsidTr="00DE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5523FF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14:paraId="3F6C98A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44286EA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14:paraId="5E292E1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6CD92D9F" w14:textId="77777777" w:rsidR="000849CD" w:rsidRPr="0020091A" w:rsidRDefault="00CD617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7</w:t>
            </w:r>
          </w:p>
        </w:tc>
      </w:tr>
      <w:tr w:rsidR="000849CD" w:rsidRPr="009A5E9F" w14:paraId="1D2EB592" w14:textId="77777777" w:rsidTr="00DE26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B99B46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62AA673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3E45E79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1AD18FE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48B404D" w14:textId="77777777" w:rsidR="000849CD" w:rsidRPr="00DE26D0" w:rsidRDefault="00CD617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3C381DF6" w14:textId="77777777" w:rsidTr="00DE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23F8759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0DC3C34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A272EB8" w14:textId="77777777" w:rsidR="000849CD" w:rsidRPr="00DE26D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84C519A" w14:textId="77777777" w:rsidTr="00DE26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FE24D6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37BFEC2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58D3E43E" w14:textId="77777777" w:rsidR="000849CD" w:rsidRPr="00DE26D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E26D0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DE26D0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14:paraId="53E80852" w14:textId="77777777" w:rsidR="000849CD" w:rsidRPr="00DE26D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7941DEA" w14:textId="77777777" w:rsidR="000849CD" w:rsidRPr="00DE26D0" w:rsidRDefault="00CD617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0B8D9E4A" w14:textId="77777777" w:rsidTr="00DE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2E3789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14:paraId="6B96AF3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0ECCDA2E" w14:textId="77777777" w:rsidR="000849CD" w:rsidRPr="00DE26D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E26D0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63DAD13A" w14:textId="77777777" w:rsidR="000849CD" w:rsidRPr="00DE26D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C9998F4" w14:textId="77777777" w:rsidR="000849CD" w:rsidRPr="00DE26D0" w:rsidRDefault="00DE26D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E26D0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6208CD9B" w14:textId="77777777" w:rsidTr="00DE26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2FE219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7A5BC49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2D90F4A6" w14:textId="77777777" w:rsidR="000849CD" w:rsidRPr="00DE26D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E26D0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2D065574" w14:textId="77777777" w:rsidR="000849CD" w:rsidRPr="00DE26D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709121D" w14:textId="77777777" w:rsidR="000849CD" w:rsidRPr="00DE26D0" w:rsidRDefault="00CD617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</w:tbl>
    <w:p w14:paraId="06C4A2CE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40A6771A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D33F81C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5DC237F1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7EE8F65C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4A401125" w14:textId="77777777" w:rsidR="00801AB5" w:rsidRDefault="004B0BB1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eastAsia="Times New Roman" w:hAnsi="Arial" w:cs="Arial"/>
          <w:b/>
          <w:color w:val="333333"/>
        </w:rPr>
        <w:t xml:space="preserve">Additional file 1: </w:t>
      </w:r>
      <w:r w:rsidR="00801AB5">
        <w:rPr>
          <w:rFonts w:ascii="Arial" w:hAnsi="Arial" w:cs="Arial"/>
          <w:b/>
          <w:bCs/>
          <w:color w:val="292526"/>
        </w:rPr>
        <w:t>T</w:t>
      </w:r>
      <w:r w:rsidR="00801AB5" w:rsidRPr="00427793">
        <w:rPr>
          <w:rFonts w:ascii="Arial" w:hAnsi="Arial" w:cs="Arial"/>
          <w:b/>
          <w:bCs/>
          <w:color w:val="292526"/>
        </w:rPr>
        <w:t xml:space="preserve">able </w:t>
      </w:r>
      <w:r>
        <w:rPr>
          <w:rFonts w:ascii="Arial" w:hAnsi="Arial" w:cs="Arial"/>
          <w:b/>
          <w:bCs/>
          <w:color w:val="292526"/>
        </w:rPr>
        <w:t>S</w:t>
      </w:r>
      <w:r w:rsidR="00801AB5" w:rsidRPr="00427793">
        <w:rPr>
          <w:rFonts w:ascii="Arial" w:hAnsi="Arial" w:cs="Arial"/>
          <w:b/>
          <w:bCs/>
          <w:color w:val="292526"/>
        </w:rPr>
        <w:t xml:space="preserve">2: </w:t>
      </w:r>
      <w:r w:rsidR="00801AB5">
        <w:rPr>
          <w:rFonts w:ascii="Arial" w:hAnsi="Arial" w:cs="Arial"/>
          <w:b/>
          <w:bCs/>
          <w:color w:val="292526"/>
        </w:rPr>
        <w:tab/>
        <w:t>Extension of CONSORT for a</w:t>
      </w:r>
      <w:r w:rsidR="00801AB5" w:rsidRPr="00427793">
        <w:rPr>
          <w:rFonts w:ascii="Arial" w:hAnsi="Arial" w:cs="Arial"/>
          <w:b/>
          <w:bCs/>
          <w:color w:val="292526"/>
        </w:rPr>
        <w:t>bstracts</w:t>
      </w:r>
      <w:r w:rsidR="00CA787E">
        <w:fldChar w:fldCharType="begin"/>
      </w:r>
      <w:r w:rsidR="00CA787E">
        <w:instrText xml:space="preserve"> NOTEREF _Ref336376399 \h  \* MERGEFORMAT </w:instrText>
      </w:r>
      <w:r w:rsidR="00CA787E">
        <w:fldChar w:fldCharType="separate"/>
      </w:r>
      <w:r w:rsidR="00DE26D0" w:rsidRPr="00DE26D0">
        <w:t>1</w:t>
      </w:r>
      <w:r w:rsidR="00CA787E">
        <w:fldChar w:fldCharType="end"/>
      </w:r>
      <w:r w:rsidR="000F448E">
        <w:rPr>
          <w:b/>
          <w:vertAlign w:val="superscript"/>
        </w:rPr>
        <w:t>,</w:t>
      </w:r>
      <w:r w:rsidR="00CA787E">
        <w:fldChar w:fldCharType="begin"/>
      </w:r>
      <w:r w:rsidR="00CA787E">
        <w:instrText xml:space="preserve"> NOTEREF _Ref336376403 \h  \* MERGEFORMAT </w:instrText>
      </w:r>
      <w:r w:rsidR="00CA787E">
        <w:fldChar w:fldCharType="separate"/>
      </w:r>
      <w:r w:rsidR="00DE26D0" w:rsidRPr="00DE26D0">
        <w:t>2</w:t>
      </w:r>
      <w:r w:rsidR="00CA787E">
        <w:fldChar w:fldCharType="end"/>
      </w:r>
      <w:r w:rsidR="00801AB5"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 w:rsidR="00801AB5">
        <w:rPr>
          <w:rFonts w:ascii="Arial" w:hAnsi="Arial" w:cs="Arial"/>
          <w:b/>
          <w:bCs/>
          <w:color w:val="292526"/>
        </w:rPr>
        <w:t>to reports of cluster randomised trials</w:t>
      </w:r>
    </w:p>
    <w:p w14:paraId="16DE9DAC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7567736F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553922B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21B6ECA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175F5E8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5C4EA1C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CC4655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5703908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D48C8D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44C46B1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FA0FA7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DB4FF9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3BE40A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2F5E6D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E4D3250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290028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9BEACB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FDCCA8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EA59C9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2747E69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A2245C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25C2D0F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451621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12D2B8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CEAC63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E3271F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DD8962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048BD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E7589BF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0BA9B03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04C4F8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A93CCA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31FF292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74A97A1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7D929E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128940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CC38A9C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4BBCE3B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4BE4C5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383095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50AD5E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1B226F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878094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0085B3C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BA0C4FD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86C251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A8D410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804499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788DBF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296EC5B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7D8D02E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3B75E36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CA60DDE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4FBE244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9A466B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305FEE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811D8FD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020603F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C834EE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476BED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A8456E3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56B5D9C0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BD2780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453EDA8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2D0FE3A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CE131A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96F7D2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52047C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26EB9F8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3C8A580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63B270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655942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C20AC99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735C8C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25FD47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167B85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1317E841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0587F98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05633E0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4B4E4E15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16164B6E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0E23D2BF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918BEC" w14:textId="77777777"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14:paraId="6DF508B7" w14:textId="77777777" w:rsidR="00E879C1" w:rsidRDefault="00E879C1" w:rsidP="00F600A8">
      <w:pPr>
        <w:spacing w:after="0" w:line="240" w:lineRule="auto"/>
      </w:pPr>
      <w:r>
        <w:continuationSeparator/>
      </w:r>
    </w:p>
  </w:endnote>
  <w:endnote w:id="1">
    <w:p w14:paraId="66172F35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227AE97C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605BFCBB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</w:t>
      </w:r>
      <w:proofErr w:type="gramStart"/>
      <w:r w:rsidRPr="003C0223">
        <w:rPr>
          <w:rFonts w:ascii="Arial" w:hAnsi="Arial" w:cs="Arial"/>
          <w:color w:val="000000" w:themeColor="text1"/>
          <w:sz w:val="22"/>
          <w:szCs w:val="22"/>
        </w:rPr>
        <w:t>:781</w:t>
      </w:r>
      <w:proofErr w:type="gramEnd"/>
      <w:r w:rsidRPr="003C0223">
        <w:rPr>
          <w:rFonts w:ascii="Arial" w:hAnsi="Arial" w:cs="Arial"/>
          <w:color w:val="000000" w:themeColor="text1"/>
          <w:sz w:val="22"/>
          <w:szCs w:val="22"/>
        </w:rPr>
        <w:t>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58ABDA" w14:textId="77777777"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14:paraId="4F1C9987" w14:textId="77777777"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14:paraId="53C62D81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66AAB"/>
    <w:rsid w:val="00181240"/>
    <w:rsid w:val="001A31AE"/>
    <w:rsid w:val="001E61B6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01A5A"/>
    <w:rsid w:val="004314F9"/>
    <w:rsid w:val="004320F7"/>
    <w:rsid w:val="004B0BB1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063"/>
    <w:rsid w:val="00801AB5"/>
    <w:rsid w:val="00844473"/>
    <w:rsid w:val="00844A6C"/>
    <w:rsid w:val="00856310"/>
    <w:rsid w:val="008E331F"/>
    <w:rsid w:val="009058E6"/>
    <w:rsid w:val="009112A2"/>
    <w:rsid w:val="0091282F"/>
    <w:rsid w:val="00936DEC"/>
    <w:rsid w:val="009A0910"/>
    <w:rsid w:val="009C726C"/>
    <w:rsid w:val="00A46F85"/>
    <w:rsid w:val="00A740FD"/>
    <w:rsid w:val="00A86249"/>
    <w:rsid w:val="00AA25E3"/>
    <w:rsid w:val="00AB3A60"/>
    <w:rsid w:val="00AB7577"/>
    <w:rsid w:val="00AC5B17"/>
    <w:rsid w:val="00AF31AA"/>
    <w:rsid w:val="00B26428"/>
    <w:rsid w:val="00B44CAE"/>
    <w:rsid w:val="00B66F52"/>
    <w:rsid w:val="00BF43EB"/>
    <w:rsid w:val="00C44B1D"/>
    <w:rsid w:val="00CA19D9"/>
    <w:rsid w:val="00CA5763"/>
    <w:rsid w:val="00CA787E"/>
    <w:rsid w:val="00CB0BCE"/>
    <w:rsid w:val="00CB7EFB"/>
    <w:rsid w:val="00CD6172"/>
    <w:rsid w:val="00CF4AB4"/>
    <w:rsid w:val="00D33F26"/>
    <w:rsid w:val="00D5205A"/>
    <w:rsid w:val="00DC5E34"/>
    <w:rsid w:val="00DD586B"/>
    <w:rsid w:val="00DE26D0"/>
    <w:rsid w:val="00DF0144"/>
    <w:rsid w:val="00E5741A"/>
    <w:rsid w:val="00E664A2"/>
    <w:rsid w:val="00E879C1"/>
    <w:rsid w:val="00EA579C"/>
    <w:rsid w:val="00EE707C"/>
    <w:rsid w:val="00F0617B"/>
    <w:rsid w:val="00F600A8"/>
    <w:rsid w:val="00FA0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7F28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EC5406-50EC-3D4A-B6A4-4E4DA1F5F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31</Words>
  <Characters>7020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Marjolein</cp:lastModifiedBy>
  <cp:revision>2</cp:revision>
  <cp:lastPrinted>2014-08-12T10:03:00Z</cp:lastPrinted>
  <dcterms:created xsi:type="dcterms:W3CDTF">2014-10-20T13:30:00Z</dcterms:created>
  <dcterms:modified xsi:type="dcterms:W3CDTF">2014-10-20T13:30:00Z</dcterms:modified>
</cp:coreProperties>
</file>